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Table S3. Thermal stability of the HtrA2 protein variants</w:t>
      </w:r>
    </w:p>
    <w:tbl>
      <w:tblPr>
        <w:tblW w:w="65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620"/>
        <w:gridCol w:w="2520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trA2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[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]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Difference between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HtrA2 variant 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nd  HtrA2S306A [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o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]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306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,7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306A V226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,6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,0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306A Y361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,8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,8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306A I329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,7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0,0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306A F303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,1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1,4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306A V325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7,3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3,3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306A L367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,8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,8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306A F331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,4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1,7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306A F331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,5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,1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306A L377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,2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,4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306A V364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1,3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0,6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306A V226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,6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,0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306A R432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,4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27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The far-UV circular dichroism (CD) spectra of  the HtrA2 variants were recorded at temperatures 20-85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eastAsia="Symbol" w:cs="Symbol" w:ascii="Symbol" w:hAnsi="Symbol"/>
          <w:sz w:val="24"/>
          <w:szCs w:val="24"/>
          <w:lang w:val="en-US"/>
        </w:rPr>
        <w:t>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C, in the range of  200-260 nm. The melting point temperatures (T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en-US"/>
        </w:rPr>
        <w:t>m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) were calculated from CD signals recorded at 207 nm, as described in the Materials and Methods section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StopkaZnak">
    <w:name w:val="Stopka Znak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360" w:before="0" w:after="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3T13:06:00Z</dcterms:created>
  <dc:creator>BasiaL</dc:creator>
  <dc:description/>
  <cp:keywords/>
  <dc:language>en-US</dc:language>
  <cp:lastModifiedBy>BasiaL</cp:lastModifiedBy>
  <dcterms:modified xsi:type="dcterms:W3CDTF">2012-07-04T12:28:00Z</dcterms:modified>
  <cp:revision>3</cp:revision>
  <dc:subject/>
  <dc:title/>
</cp:coreProperties>
</file>